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DA094E" w14:textId="772482B3" w:rsidR="00320AF3" w:rsidRDefault="00320AF3">
      <w:r>
        <w:t>Table S</w:t>
      </w:r>
      <w:r w:rsidR="00AA273C">
        <w:t>4</w:t>
      </w:r>
    </w:p>
    <w:p w14:paraId="2CA3B39A" w14:textId="77777777" w:rsidR="00320AF3" w:rsidRDefault="00320AF3"/>
    <w:tbl>
      <w:tblPr>
        <w:tblpPr w:leftFromText="141" w:rightFromText="141" w:vertAnchor="page" w:horzAnchor="margin" w:tblpY="2100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1134"/>
        <w:gridCol w:w="1134"/>
        <w:gridCol w:w="1134"/>
        <w:gridCol w:w="992"/>
        <w:gridCol w:w="992"/>
        <w:gridCol w:w="993"/>
      </w:tblGrid>
      <w:tr w:rsidR="000E1C10" w:rsidRPr="004D5148" w14:paraId="73F45B3B" w14:textId="77777777" w:rsidTr="000E1C10">
        <w:trPr>
          <w:trHeight w:val="570"/>
        </w:trPr>
        <w:tc>
          <w:tcPr>
            <w:tcW w:w="9498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4A142A" w14:textId="3BB25322" w:rsidR="000E1C10" w:rsidRPr="00A40580" w:rsidRDefault="000E1C10" w:rsidP="000E1C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12DE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4</w:t>
            </w:r>
            <w:r w:rsidRPr="00B12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ifetable</w:t>
            </w:r>
            <w:r w:rsidRPr="00D443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r males and females covering the years 1996-2019.</w:t>
            </w:r>
          </w:p>
        </w:tc>
      </w:tr>
      <w:tr w:rsidR="00A40580" w:rsidRPr="004D5148" w14:paraId="0CDAC5FB" w14:textId="77777777" w:rsidTr="00A40580">
        <w:trPr>
          <w:trHeight w:val="57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E940C6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ge </w:t>
            </w:r>
            <w:proofErr w:type="spellStart"/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yrs)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66BB81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otal number of </w:t>
            </w:r>
            <w:proofErr w:type="spellStart"/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dviduals</w:t>
            </w:r>
            <w:proofErr w:type="spellEnd"/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in age group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419F4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otal number of deaths in the age grou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49A87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rvival chance in the age group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914AB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4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ortality rate in the age group</w:t>
            </w:r>
          </w:p>
        </w:tc>
      </w:tr>
      <w:tr w:rsidR="00A40580" w:rsidRPr="00A40580" w14:paraId="5BFE7034" w14:textId="77777777" w:rsidTr="00A40580">
        <w:trPr>
          <w:trHeight w:val="55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E9EA34" w14:textId="77777777" w:rsidR="00A40580" w:rsidRPr="00A40580" w:rsidRDefault="00A40580" w:rsidP="00A405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9354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♂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A719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6305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♂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70E3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78589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♂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C725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78E9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♂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4B66" w14:textId="77777777" w:rsidR="00A40580" w:rsidRPr="00A40580" w:rsidRDefault="00A40580" w:rsidP="00A405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DE"/>
              </w:rPr>
              <w:t>♀</w:t>
            </w:r>
          </w:p>
        </w:tc>
      </w:tr>
      <w:tr w:rsidR="00A40580" w:rsidRPr="00A40580" w14:paraId="212D38F0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672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7BC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E3C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0D2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D2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51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48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00D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84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0</w:t>
            </w:r>
          </w:p>
        </w:tc>
      </w:tr>
      <w:tr w:rsidR="00A40580" w:rsidRPr="00A40580" w14:paraId="0A9DC41E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140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E6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54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C46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3D5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2CF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CB0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0C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EBB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</w:tr>
      <w:tr w:rsidR="00A40580" w:rsidRPr="00A40580" w14:paraId="5FA90E59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77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A51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1D5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A9B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533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D28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AF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F57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47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0</w:t>
            </w:r>
          </w:p>
        </w:tc>
      </w:tr>
      <w:tr w:rsidR="00A40580" w:rsidRPr="00A40580" w14:paraId="064A7EBB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C5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16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13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63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5A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387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7F0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FA1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3A8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3</w:t>
            </w:r>
          </w:p>
        </w:tc>
      </w:tr>
      <w:tr w:rsidR="00A40580" w:rsidRPr="00A40580" w14:paraId="56A50D74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C4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1A9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0A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635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F98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039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2C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67C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464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9</w:t>
            </w:r>
          </w:p>
        </w:tc>
      </w:tr>
      <w:tr w:rsidR="00A40580" w:rsidRPr="00A40580" w14:paraId="1142B113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34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1A2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61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F33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C1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0A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01F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931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91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3</w:t>
            </w:r>
          </w:p>
        </w:tc>
      </w:tr>
      <w:tr w:rsidR="00A40580" w:rsidRPr="00A40580" w14:paraId="45B92D60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13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46C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604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2F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553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9B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EC4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070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CB0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8</w:t>
            </w:r>
          </w:p>
        </w:tc>
      </w:tr>
      <w:tr w:rsidR="00A40580" w:rsidRPr="00A40580" w14:paraId="6797302D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78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06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A68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06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3E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272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BE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21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F86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</w:t>
            </w:r>
          </w:p>
        </w:tc>
      </w:tr>
      <w:tr w:rsidR="00A40580" w:rsidRPr="00A40580" w14:paraId="1A2183C7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275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55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D1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38E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76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28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53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A96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B66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5</w:t>
            </w:r>
          </w:p>
        </w:tc>
      </w:tr>
      <w:tr w:rsidR="00A40580" w:rsidRPr="00A40580" w14:paraId="62416AFF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294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DA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84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054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8D2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E8E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010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F68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9CF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3</w:t>
            </w:r>
          </w:p>
        </w:tc>
      </w:tr>
      <w:tr w:rsidR="00A40580" w:rsidRPr="00A40580" w14:paraId="1CA36872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AC7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971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28B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355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5FC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94A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EDC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226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A0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1</w:t>
            </w:r>
          </w:p>
        </w:tc>
      </w:tr>
      <w:tr w:rsidR="00A40580" w:rsidRPr="00A40580" w14:paraId="20900BFA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1B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3D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00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68D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D07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011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22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486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F6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9</w:t>
            </w:r>
          </w:p>
        </w:tc>
      </w:tr>
      <w:tr w:rsidR="00A40580" w:rsidRPr="00A40580" w14:paraId="54BD436F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40D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B1A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F73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C9C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39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11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610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886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09F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3</w:t>
            </w:r>
          </w:p>
        </w:tc>
      </w:tr>
      <w:tr w:rsidR="00A40580" w:rsidRPr="00A40580" w14:paraId="25CD9CDE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DD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D1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FCB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CCE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8A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185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FB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E06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558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2</w:t>
            </w:r>
          </w:p>
        </w:tc>
      </w:tr>
      <w:tr w:rsidR="00A40580" w:rsidRPr="00A40580" w14:paraId="4F70B983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A6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F3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682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7D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27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3C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E80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9D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D6C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3</w:t>
            </w:r>
          </w:p>
        </w:tc>
      </w:tr>
      <w:tr w:rsidR="00A40580" w:rsidRPr="00A40580" w14:paraId="6B0C5045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A92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A2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9D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A1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FFB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8E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D40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12E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73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1</w:t>
            </w:r>
          </w:p>
        </w:tc>
      </w:tr>
      <w:tr w:rsidR="00A40580" w:rsidRPr="00A40580" w14:paraId="0D2CDDC4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585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D7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2C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F9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F69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98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CF4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855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4D0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4</w:t>
            </w:r>
          </w:p>
        </w:tc>
      </w:tr>
      <w:tr w:rsidR="00A40580" w:rsidRPr="00A40580" w14:paraId="3E88E8E9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D5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55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CB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5D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4D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4B0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0B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CE8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152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1</w:t>
            </w:r>
          </w:p>
        </w:tc>
      </w:tr>
      <w:tr w:rsidR="00A40580" w:rsidRPr="00A40580" w14:paraId="3FECFA59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FC8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E4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B8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9ED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325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8B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1F7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6F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0B7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2</w:t>
            </w:r>
          </w:p>
        </w:tc>
      </w:tr>
      <w:tr w:rsidR="00A40580" w:rsidRPr="00A40580" w14:paraId="7753D35B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F69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97B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05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28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879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B1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63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58E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62F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7</w:t>
            </w:r>
          </w:p>
        </w:tc>
      </w:tr>
      <w:tr w:rsidR="00A40580" w:rsidRPr="00A40580" w14:paraId="156D0A3F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F4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ECA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49B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7C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57C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A1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C42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659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F02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0</w:t>
            </w:r>
          </w:p>
        </w:tc>
      </w:tr>
      <w:tr w:rsidR="00A40580" w:rsidRPr="00A40580" w14:paraId="4902E1B7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D2F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9B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28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57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19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CD6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14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A13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AAE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7</w:t>
            </w:r>
          </w:p>
        </w:tc>
      </w:tr>
      <w:tr w:rsidR="00A40580" w:rsidRPr="00A40580" w14:paraId="6B4B9B30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111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1AA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CE2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018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E8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6B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7A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AF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35C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1</w:t>
            </w:r>
          </w:p>
        </w:tc>
      </w:tr>
      <w:tr w:rsidR="00A40580" w:rsidRPr="00A40580" w14:paraId="6DCAA22F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769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6A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142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4D8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E56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E9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05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FA8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BF3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0</w:t>
            </w:r>
          </w:p>
        </w:tc>
      </w:tr>
      <w:tr w:rsidR="00A40580" w:rsidRPr="00A40580" w14:paraId="50F05B64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DE2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92C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10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6AB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29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7A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D8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98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2B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40580" w:rsidRPr="00A40580" w14:paraId="3A972173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BA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CD7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51D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4A5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F65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83A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7F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BB3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BAB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2</w:t>
            </w:r>
          </w:p>
        </w:tc>
      </w:tr>
      <w:tr w:rsidR="00A40580" w:rsidRPr="00A40580" w14:paraId="164B3077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53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A48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4B1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FFC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859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F0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F1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1AA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34B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6</w:t>
            </w:r>
          </w:p>
        </w:tc>
      </w:tr>
      <w:tr w:rsidR="00A40580" w:rsidRPr="00A40580" w14:paraId="2B124F2D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2D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3C4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FD4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5E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93E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6E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7E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0D4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79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40580" w:rsidRPr="00A40580" w14:paraId="51E240E6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4A9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32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B69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1A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9B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998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0D6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6C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FA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0</w:t>
            </w:r>
          </w:p>
        </w:tc>
      </w:tr>
      <w:tr w:rsidR="00A40580" w:rsidRPr="00A40580" w14:paraId="53262FAB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890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FD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F29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39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3F9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166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E88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241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3E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0</w:t>
            </w:r>
          </w:p>
        </w:tc>
      </w:tr>
      <w:tr w:rsidR="00A40580" w:rsidRPr="00A40580" w14:paraId="3FE5CC29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870A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7542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AB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C4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14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75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77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8D9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14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40580" w:rsidRPr="00A40580" w14:paraId="2073CF24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C0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095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410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94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B5A5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BCB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F511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83B7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C49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</w:tr>
      <w:tr w:rsidR="00A40580" w:rsidRPr="00A40580" w14:paraId="7AFFD3C4" w14:textId="77777777" w:rsidTr="00A40580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67D6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96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A7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F10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58E3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DC4D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5A9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D5F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6B6C" w14:textId="77777777" w:rsidR="00A40580" w:rsidRPr="00A40580" w:rsidRDefault="00A40580" w:rsidP="004D51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40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</w:t>
            </w:r>
          </w:p>
        </w:tc>
      </w:tr>
    </w:tbl>
    <w:p w14:paraId="435AB8EC" w14:textId="77777777" w:rsidR="00320AF3" w:rsidRDefault="00320AF3" w:rsidP="004D5148">
      <w:pPr>
        <w:jc w:val="center"/>
      </w:pPr>
    </w:p>
    <w:sectPr w:rsidR="00320A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F3"/>
    <w:rsid w:val="000B6549"/>
    <w:rsid w:val="000E1C10"/>
    <w:rsid w:val="00320AF3"/>
    <w:rsid w:val="004D5148"/>
    <w:rsid w:val="00A40580"/>
    <w:rsid w:val="00AA273C"/>
    <w:rsid w:val="00B12DEB"/>
    <w:rsid w:val="00DE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BAB6DD"/>
  <w15:chartTrackingRefBased/>
  <w15:docId w15:val="{FBFF8053-9E69-3D42-A425-171E7328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0AF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0A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31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flüger - Affenberg.com</dc:creator>
  <cp:keywords/>
  <dc:description/>
  <cp:lastModifiedBy>Lena Pflüger - Affenberg.com</cp:lastModifiedBy>
  <cp:revision>5</cp:revision>
  <dcterms:created xsi:type="dcterms:W3CDTF">2021-03-28T16:13:00Z</dcterms:created>
  <dcterms:modified xsi:type="dcterms:W3CDTF">2021-04-24T20:35:00Z</dcterms:modified>
</cp:coreProperties>
</file>